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PPENDIX 1</w:t>
      </w:r>
    </w:p>
    <w:tbl>
      <w:tblPr>
        <w:tblStyle w:val="3"/>
        <w:tblW w:w="9211" w:type="dxa"/>
        <w:tblInd w:w="-5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5"/>
        <w:gridCol w:w="1358"/>
        <w:gridCol w:w="695"/>
        <w:gridCol w:w="286"/>
        <w:gridCol w:w="354"/>
        <w:gridCol w:w="624"/>
        <w:gridCol w:w="106"/>
        <w:gridCol w:w="551"/>
        <w:gridCol w:w="624"/>
        <w:gridCol w:w="708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vMerge w:val="restart"/>
            <w:shd w:val="clear" w:color="auto" w:fill="FFFFFF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40" w:type="dxa"/>
            <w:gridSpan w:val="7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onent</w:t>
            </w:r>
          </w:p>
        </w:tc>
        <w:tc>
          <w:tcPr>
            <w:tcW w:w="708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vMerge w:val="continue"/>
            <w:shd w:val="clear" w:color="auto" w:fill="FFFFFF"/>
          </w:tcPr>
          <w:p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40" w:type="dxa"/>
            <w:gridSpan w:val="2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57" w:type="dxa"/>
            <w:gridSpan w:val="2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4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8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910" w:type="dxa"/>
            <w:shd w:val="clear" w:color="auto" w:fill="FFFFFF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TS4: Receiving requisite training on mHealth system use promotes adoption. 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54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S1: Availability of adequate health personal to provide mHealth services promote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52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S3: Reliable system support and phone maintenance promote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45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S2: Increase in my existing workload due to mHealth use affect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22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C4: Designing mHealth to reflect a health worker’s normal working environment promote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26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2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C3: Designing mHealth to reflect the sociocultural setting for a particular group of people promote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24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0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C1: Flexibility of the mHealth user-interface affect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98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4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SC2: Protection against the unauthorized access of mHealth data increases adoption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61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27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3: My intention to adopt mHealth will be as a result of the availability of reliable infrastructure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65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70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2: My intention to adopt mHealth will be as a result of the availability of adequate human resources, training and technical support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64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75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1: My intention to adopt mHealth will be as a result of the availability of multi-sectorial engagement and funding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26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1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4: My intention to adopt mHealth will be as a result of the availability of user friendly systems, data security, and systems reflecting sociocultural concerns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769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8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1: Accessibility of mHealth services will affect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7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94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3: Sustainability of electric power supply will affect adoption.</w:t>
            </w:r>
          </w:p>
          <w:p>
            <w:pPr>
              <w:spacing w:after="0" w:line="36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64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92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4: Availability of mobile devices to use for mHealth affects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54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91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2: Reliability of network facility supporting service will affect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463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47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FO1: Effective coordination between national, regional, and district health systems in delivering the mHealth will promote adoption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20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FO3: Ownership of mHealth by community and local stakeholders promotes adoption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44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5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FO4: A subsidized or totally waved cost on the mobile device for mHealth will affect health workers’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792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0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FO2: Ability of patients to own personal mobile devices for mHealth services promotes health workers’ adoption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654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71</w:t>
            </w: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igenValues.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4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0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5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nce Explained (%)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9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2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0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2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7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 Alpha (%)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.0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2.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.8</w:t>
            </w: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.0</w:t>
            </w: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.2</w:t>
            </w: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Variance Explained (%)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1.1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4353" w:type="dxa"/>
            <w:gridSpan w:val="2"/>
            <w:shd w:val="clear" w:color="auto" w:fill="FFFFFF"/>
            <w:vAlign w:val="center"/>
          </w:tcPr>
          <w:p>
            <w:pPr>
              <w:pStyle w:val="5"/>
              <w:spacing w:after="0" w:line="36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Reliability of Instrument (%)</w:t>
            </w:r>
          </w:p>
        </w:tc>
        <w:tc>
          <w:tcPr>
            <w:tcW w:w="695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3.6</w:t>
            </w:r>
          </w:p>
        </w:tc>
        <w:tc>
          <w:tcPr>
            <w:tcW w:w="640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gridSpan w:val="2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793" w:type="dxa"/>
          <w:cantSplit/>
          <w:trHeight w:val="20" w:hRule="atLeast"/>
        </w:trPr>
        <w:tc>
          <w:tcPr>
            <w:tcW w:w="5334" w:type="dxa"/>
            <w:gridSpan w:val="4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aiser-Meyer-Olkin Measure of Sampling Adequacy.</w:t>
            </w:r>
          </w:p>
        </w:tc>
        <w:tc>
          <w:tcPr>
            <w:tcW w:w="1084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793" w:type="dxa"/>
          <w:cantSplit/>
          <w:trHeight w:val="20" w:hRule="atLeast"/>
        </w:trPr>
        <w:tc>
          <w:tcPr>
            <w:tcW w:w="2995" w:type="dxa"/>
            <w:vMerge w:val="restart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Bartlett’s Test of Sphericity</w:t>
            </w:r>
          </w:p>
        </w:tc>
        <w:tc>
          <w:tcPr>
            <w:tcW w:w="2339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prox. Chi-Square</w:t>
            </w:r>
          </w:p>
        </w:tc>
        <w:tc>
          <w:tcPr>
            <w:tcW w:w="1084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53.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793" w:type="dxa"/>
          <w:cantSplit/>
          <w:trHeight w:val="20" w:hRule="atLeast"/>
        </w:trPr>
        <w:tc>
          <w:tcPr>
            <w:tcW w:w="2995" w:type="dxa"/>
            <w:vMerge w:val="continue"/>
            <w:shd w:val="clear" w:color="auto" w:fill="FFFFFF"/>
            <w:vAlign w:val="center"/>
          </w:tcPr>
          <w:p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9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084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793" w:type="dxa"/>
          <w:cantSplit/>
          <w:trHeight w:val="20" w:hRule="atLeast"/>
        </w:trPr>
        <w:tc>
          <w:tcPr>
            <w:tcW w:w="2995" w:type="dxa"/>
            <w:vMerge w:val="continue"/>
            <w:shd w:val="clear" w:color="auto" w:fill="FFFFFF"/>
            <w:vAlign w:val="center"/>
          </w:tcPr>
          <w:p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39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.</w:t>
            </w:r>
          </w:p>
        </w:tc>
        <w:tc>
          <w:tcPr>
            <w:tcW w:w="1084" w:type="dxa"/>
            <w:gridSpan w:val="3"/>
            <w:shd w:val="clear" w:color="auto" w:fill="FFFFFF"/>
            <w:vAlign w:val="center"/>
          </w:tcPr>
          <w:p>
            <w:pPr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</w:tbl>
    <w:p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zh-CN"/>
        </w:rPr>
        <w:t xml:space="preserve">Appendix 2 </w:t>
      </w:r>
    </w:p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zh-CN"/>
        </w:rPr>
        <w:t>Convergent Validit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990"/>
        <w:gridCol w:w="828"/>
        <w:gridCol w:w="1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  <w:t>CONSTRUCTS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  <w:t>AVE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  <w:t>CR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  <w:lang w:eastAsia="zh-CN"/>
              </w:rPr>
              <w:t>Convergent Valid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HTS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13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37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IA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684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94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MF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563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29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USC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12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RI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733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07</w:t>
            </w:r>
          </w:p>
        </w:tc>
        <w:tc>
          <w:tcPr>
            <w:tcW w:w="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</w:tbl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zh-CN"/>
        </w:rPr>
        <w:t xml:space="preserve"> Discriminant Validity</w:t>
      </w:r>
    </w:p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634"/>
        <w:gridCol w:w="1634"/>
        <w:gridCol w:w="1850"/>
        <w:gridCol w:w="16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 xml:space="preserve">Correlation between constructs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Factor Loading (r)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Square Factor Loading (r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 xml:space="preserve"> sqr)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AVE1           AVE2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(AVEs SHOULD &gt; r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Discriminant Valid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MFO &lt;--&gt; HTS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319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1017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563             0.913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HTS &lt;--&gt; IA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250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625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13             0.684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HTS &lt;--&gt; USC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63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039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13             0.833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HTS &lt;--&gt; RI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69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047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913             0.684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MFO &lt;--&gt; USC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88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014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563             0.833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MFO &lt;--&gt; IA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013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563             0.684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MFO &lt;--&gt; RI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102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104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563             0.733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RI &lt;--&gt; IA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61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037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733            0.684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USC &lt;--&gt; RI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152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231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33            0.733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USC &lt;--&gt; IA 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468</w:t>
            </w:r>
          </w:p>
        </w:tc>
        <w:tc>
          <w:tcPr>
            <w:tcW w:w="1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decimal" w:pos="615"/>
              </w:tabs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2190</w:t>
            </w:r>
          </w:p>
        </w:tc>
        <w:tc>
          <w:tcPr>
            <w:tcW w:w="1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33            0.684</w:t>
            </w:r>
          </w:p>
        </w:tc>
        <w:tc>
          <w:tcPr>
            <w:tcW w:w="16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Established</w:t>
            </w:r>
          </w:p>
        </w:tc>
      </w:tr>
    </w:tbl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zh-CN"/>
        </w:rPr>
        <w:t xml:space="preserve"> </w:t>
      </w:r>
    </w:p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</w:p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zh-CN"/>
        </w:rPr>
        <w:t>Appendix 3. Structural Equation Model indices</w:t>
      </w:r>
    </w:p>
    <w:tbl>
      <w:tblPr>
        <w:tblStyle w:val="3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3"/>
        <w:gridCol w:w="947"/>
        <w:gridCol w:w="1060"/>
        <w:gridCol w:w="640"/>
        <w:gridCol w:w="700"/>
        <w:gridCol w:w="1334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NPAR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CMI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12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  <w:lang w:eastAsia="zh-CN"/>
              </w:rPr>
              <w:t>CMIN/DF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Defaul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209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0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1.33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Satura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Independenc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665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3.50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</w:p>
        </w:tc>
      </w:tr>
    </w:tbl>
    <w:p>
      <w:pPr>
        <w:spacing w:after="0" w:line="360" w:lineRule="auto"/>
        <w:rPr>
          <w:rFonts w:ascii="Times New Roman" w:hAnsi="Times New Roman" w:eastAsia="Times New Roman" w:cs="Times New Roman"/>
          <w:vanish/>
          <w:sz w:val="24"/>
          <w:szCs w:val="24"/>
          <w:lang w:eastAsia="zh-CN"/>
        </w:rPr>
      </w:pPr>
    </w:p>
    <w:tbl>
      <w:tblPr>
        <w:tblStyle w:val="3"/>
        <w:tblW w:w="8598" w:type="dxa"/>
        <w:tblInd w:w="13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2"/>
        <w:gridCol w:w="700"/>
        <w:gridCol w:w="700"/>
        <w:gridCol w:w="700"/>
        <w:gridCol w:w="700"/>
        <w:gridCol w:w="714"/>
        <w:gridCol w:w="912"/>
        <w:gridCol w:w="1375"/>
        <w:gridCol w:w="1375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NFI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RFI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IFI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TLI</w:t>
            </w:r>
          </w:p>
        </w:tc>
        <w:tc>
          <w:tcPr>
            <w:tcW w:w="71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CFI </w:t>
            </w:r>
          </w:p>
        </w:tc>
        <w:tc>
          <w:tcPr>
            <w:tcW w:w="9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 xml:space="preserve">RMR       </w:t>
            </w:r>
          </w:p>
        </w:tc>
        <w:tc>
          <w:tcPr>
            <w:tcW w:w="13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GFI</w:t>
            </w:r>
          </w:p>
        </w:tc>
        <w:tc>
          <w:tcPr>
            <w:tcW w:w="137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RMSE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0" w:type="auto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Defaul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9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8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972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.97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840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</w:tcPr>
          <w:p>
            <w:pPr>
              <w:spacing w:after="0" w:line="36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  <w:t>0.057</w:t>
            </w:r>
          </w:p>
        </w:tc>
      </w:tr>
    </w:tbl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zh-CN"/>
        </w:rPr>
        <w:t xml:space="preserve"> </w:t>
      </w:r>
    </w:p>
    <w:p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lang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022111"/>
    <w:rsid w:val="0F02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23:30:00Z</dcterms:created>
  <dc:creator>MICHAEL</dc:creator>
  <cp:lastModifiedBy>MICHAEL</cp:lastModifiedBy>
  <dcterms:modified xsi:type="dcterms:W3CDTF">2022-05-20T23:3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306C30B311FD4843B3126ADA36D1452F</vt:lpwstr>
  </property>
</Properties>
</file>